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A2752" w14:textId="77777777" w:rsidR="00927557" w:rsidRPr="00F85D60" w:rsidRDefault="00927557" w:rsidP="00927557">
      <w:pPr>
        <w:jc w:val="center"/>
        <w:rPr>
          <w:rFonts w:ascii="Times New Roman" w:eastAsia="Times New Roman" w:hAnsi="Times New Roman" w:cs="Times New Roman"/>
          <w:sz w:val="24"/>
          <w:szCs w:val="24"/>
        </w:rPr>
      </w:pPr>
    </w:p>
    <w:p w14:paraId="4183456A" w14:textId="77777777" w:rsidR="00927557" w:rsidRPr="00F85D60" w:rsidRDefault="00927557" w:rsidP="00927557">
      <w:pPr>
        <w:jc w:val="center"/>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 xml:space="preserve">Appendix </w:t>
      </w:r>
      <w:r>
        <w:rPr>
          <w:rFonts w:ascii="Times New Roman" w:eastAsia="Times New Roman" w:hAnsi="Times New Roman" w:cs="Times New Roman"/>
          <w:sz w:val="24"/>
          <w:szCs w:val="24"/>
        </w:rPr>
        <w:t>C</w:t>
      </w:r>
      <w:r w:rsidRPr="00F85D60">
        <w:rPr>
          <w:rFonts w:ascii="Times New Roman" w:eastAsia="Times New Roman" w:hAnsi="Times New Roman" w:cs="Times New Roman"/>
          <w:sz w:val="24"/>
          <w:szCs w:val="24"/>
        </w:rPr>
        <w:t>: Interview Guide</w:t>
      </w:r>
    </w:p>
    <w:p w14:paraId="640AB811" w14:textId="77777777" w:rsidR="00927557" w:rsidRPr="00F85D60" w:rsidRDefault="00927557" w:rsidP="00927557">
      <w:pPr>
        <w:jc w:val="center"/>
        <w:rPr>
          <w:rFonts w:ascii="Times New Roman" w:eastAsia="Times New Roman" w:hAnsi="Times New Roman" w:cs="Times New Roman"/>
          <w:sz w:val="24"/>
          <w:szCs w:val="24"/>
        </w:rPr>
      </w:pPr>
    </w:p>
    <w:p w14:paraId="0A4445BC" w14:textId="77777777" w:rsidR="00927557" w:rsidRPr="00F85D60" w:rsidRDefault="00927557" w:rsidP="00927557">
      <w:pPr>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Thank you for participating in the Leadership Coaching and 360 Degree Assessment program. The main purpose of this interview is to reflect on the sessions this year and gather your feedback on how to make them as valuable as possible. If at any time during the interview you want to stop, we can stop. If at any time after the interview you don’t wish your interview to be included, we can also remove it.</w:t>
      </w:r>
    </w:p>
    <w:p w14:paraId="783403CD" w14:textId="77777777" w:rsidR="00927557" w:rsidRPr="00F85D60" w:rsidRDefault="00927557" w:rsidP="00927557">
      <w:pPr>
        <w:rPr>
          <w:rFonts w:ascii="Times New Roman" w:eastAsia="Times New Roman" w:hAnsi="Times New Roman" w:cs="Times New Roman"/>
          <w:sz w:val="24"/>
          <w:szCs w:val="24"/>
        </w:rPr>
      </w:pPr>
    </w:p>
    <w:p w14:paraId="7E82CCC0"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 xml:space="preserve">1.     How would you describe your experience with the </w:t>
      </w:r>
      <w:proofErr w:type="gramStart"/>
      <w:r w:rsidRPr="00F85D60">
        <w:rPr>
          <w:rFonts w:ascii="Times New Roman" w:eastAsia="Times New Roman" w:hAnsi="Times New Roman" w:cs="Times New Roman"/>
          <w:sz w:val="24"/>
          <w:szCs w:val="24"/>
        </w:rPr>
        <w:t>360 degree</w:t>
      </w:r>
      <w:proofErr w:type="gramEnd"/>
      <w:r w:rsidRPr="00F85D60">
        <w:rPr>
          <w:rFonts w:ascii="Times New Roman" w:eastAsia="Times New Roman" w:hAnsi="Times New Roman" w:cs="Times New Roman"/>
          <w:sz w:val="24"/>
          <w:szCs w:val="24"/>
        </w:rPr>
        <w:t xml:space="preserve"> coaching program?</w:t>
      </w:r>
    </w:p>
    <w:p w14:paraId="7AF5D68F"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2.     Prior to starting the coaching program, what were you hoping to accomplish in terms of growing your leadership skills?</w:t>
      </w:r>
    </w:p>
    <w:p w14:paraId="4435330C"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3.     How did your involvement in the coaching program influence your progress towards those goals?</w:t>
      </w:r>
    </w:p>
    <w:p w14:paraId="47F41A04"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4.     What feedback on the 360 was most valuable to you for your development?</w:t>
      </w:r>
    </w:p>
    <w:p w14:paraId="7A96F04E"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5.     How did coaching contribute to the effectiveness of the 360?</w:t>
      </w:r>
    </w:p>
    <w:p w14:paraId="0B8DCCE9"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6.     What kind of feedback did you receive from stakeholders (e.g., your manager, other peers who would be influenced by your progress towards the goals you identified) during the study period? Was there additional feedback that would have been helpful to you?</w:t>
      </w:r>
    </w:p>
    <w:p w14:paraId="59FAC1C3"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7.     What aspects of your coaching relationship contributed to its effectiveness? [prompts: consistency? rapport? What did they do that helped you learn best?]</w:t>
      </w:r>
    </w:p>
    <w:p w14:paraId="03E83BBF"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 xml:space="preserve">8.     What aspects of your coaching relationship were challenging? What could have been improved to make it more effective?  </w:t>
      </w:r>
    </w:p>
    <w:p w14:paraId="7F48C30F"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9.     Would you recommend coaching to others? [why/why not?]</w:t>
      </w:r>
    </w:p>
    <w:p w14:paraId="25700AE4"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 xml:space="preserve">10.  What barriers impacted your involvement in the </w:t>
      </w:r>
      <w:proofErr w:type="gramStart"/>
      <w:r w:rsidRPr="00F85D60">
        <w:rPr>
          <w:rFonts w:ascii="Times New Roman" w:eastAsia="Times New Roman" w:hAnsi="Times New Roman" w:cs="Times New Roman"/>
          <w:sz w:val="24"/>
          <w:szCs w:val="24"/>
        </w:rPr>
        <w:t>360 degree</w:t>
      </w:r>
      <w:proofErr w:type="gramEnd"/>
      <w:r w:rsidRPr="00F85D60">
        <w:rPr>
          <w:rFonts w:ascii="Times New Roman" w:eastAsia="Times New Roman" w:hAnsi="Times New Roman" w:cs="Times New Roman"/>
          <w:sz w:val="24"/>
          <w:szCs w:val="24"/>
        </w:rPr>
        <w:t xml:space="preserve"> coaching program?</w:t>
      </w:r>
    </w:p>
    <w:p w14:paraId="565E8ACB"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 xml:space="preserve">11.  What factors facilitated your involvement in the </w:t>
      </w:r>
      <w:proofErr w:type="gramStart"/>
      <w:r w:rsidRPr="00F85D60">
        <w:rPr>
          <w:rFonts w:ascii="Times New Roman" w:eastAsia="Times New Roman" w:hAnsi="Times New Roman" w:cs="Times New Roman"/>
          <w:sz w:val="24"/>
          <w:szCs w:val="24"/>
        </w:rPr>
        <w:t>360 degree</w:t>
      </w:r>
      <w:proofErr w:type="gramEnd"/>
      <w:r w:rsidRPr="00F85D60">
        <w:rPr>
          <w:rFonts w:ascii="Times New Roman" w:eastAsia="Times New Roman" w:hAnsi="Times New Roman" w:cs="Times New Roman"/>
          <w:sz w:val="24"/>
          <w:szCs w:val="24"/>
        </w:rPr>
        <w:t xml:space="preserve"> coaching program? [prompt: Are these factors systemic or individual?]</w:t>
      </w:r>
    </w:p>
    <w:p w14:paraId="03FF6FE8"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 xml:space="preserve">12. What modifications would you make to the </w:t>
      </w:r>
      <w:proofErr w:type="gramStart"/>
      <w:r w:rsidRPr="00F85D60">
        <w:rPr>
          <w:rFonts w:ascii="Times New Roman" w:eastAsia="Times New Roman" w:hAnsi="Times New Roman" w:cs="Times New Roman"/>
          <w:sz w:val="24"/>
          <w:szCs w:val="24"/>
        </w:rPr>
        <w:t>360 degree</w:t>
      </w:r>
      <w:proofErr w:type="gramEnd"/>
      <w:r w:rsidRPr="00F85D60">
        <w:rPr>
          <w:rFonts w:ascii="Times New Roman" w:eastAsia="Times New Roman" w:hAnsi="Times New Roman" w:cs="Times New Roman"/>
          <w:sz w:val="24"/>
          <w:szCs w:val="24"/>
        </w:rPr>
        <w:t xml:space="preserve"> coaching program? [Probe: How did the pacing of the coaching sessions feel--would more or less frequent sessions be more useful to you? How many sessions do you think would be most effective?]</w:t>
      </w:r>
    </w:p>
    <w:p w14:paraId="7974C8CE"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13. What additional support do you feel would have further accelerated your progress towards your goals?</w:t>
      </w:r>
    </w:p>
    <w:p w14:paraId="10488984"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14.  What insights did you learn about yourself from this process that you can use to be a more effective leader?</w:t>
      </w:r>
    </w:p>
    <w:p w14:paraId="49D03809" w14:textId="77777777" w:rsidR="00927557" w:rsidRPr="00F85D60" w:rsidRDefault="00927557" w:rsidP="00927557">
      <w:pPr>
        <w:shd w:val="clear" w:color="auto" w:fill="FFFFFF"/>
        <w:ind w:left="720"/>
        <w:rPr>
          <w:rFonts w:ascii="Times New Roman" w:eastAsia="Times New Roman" w:hAnsi="Times New Roman" w:cs="Times New Roman"/>
          <w:sz w:val="24"/>
          <w:szCs w:val="24"/>
        </w:rPr>
      </w:pPr>
      <w:r w:rsidRPr="00F85D60">
        <w:rPr>
          <w:rFonts w:ascii="Times New Roman" w:eastAsia="Times New Roman" w:hAnsi="Times New Roman" w:cs="Times New Roman"/>
          <w:sz w:val="24"/>
          <w:szCs w:val="24"/>
        </w:rPr>
        <w:t>15.  How do you see this insight changing your leadership style?</w:t>
      </w:r>
    </w:p>
    <w:p w14:paraId="54029C1E" w14:textId="77777777" w:rsidR="00927557" w:rsidRPr="00F85D60" w:rsidRDefault="00927557" w:rsidP="00927557">
      <w:pPr>
        <w:shd w:val="clear" w:color="auto" w:fill="FFFFFF"/>
        <w:spacing w:before="100" w:after="100"/>
        <w:ind w:left="720" w:right="720"/>
        <w:rPr>
          <w:rFonts w:ascii="Times New Roman" w:eastAsia="Times New Roman" w:hAnsi="Times New Roman" w:cs="Times New Roman"/>
          <w:color w:val="201F1E"/>
          <w:sz w:val="24"/>
          <w:szCs w:val="24"/>
        </w:rPr>
      </w:pPr>
      <w:r w:rsidRPr="00F85D60">
        <w:rPr>
          <w:rFonts w:ascii="Times New Roman" w:eastAsia="Times New Roman" w:hAnsi="Times New Roman" w:cs="Times New Roman"/>
          <w:color w:val="201F1E"/>
          <w:sz w:val="24"/>
          <w:szCs w:val="24"/>
        </w:rPr>
        <w:t>16. What barriers to you see in further developing your own leadership effectiveness, and how can the division help?</w:t>
      </w:r>
    </w:p>
    <w:p w14:paraId="032C057E" w14:textId="77777777" w:rsidR="00927557" w:rsidRPr="00F85D60" w:rsidRDefault="00927557" w:rsidP="00927557">
      <w:pPr>
        <w:shd w:val="clear" w:color="auto" w:fill="FFFFFF"/>
        <w:spacing w:before="100" w:after="100"/>
        <w:ind w:left="720" w:right="720"/>
        <w:rPr>
          <w:rFonts w:ascii="Times New Roman" w:eastAsia="Times New Roman" w:hAnsi="Times New Roman" w:cs="Times New Roman"/>
          <w:sz w:val="24"/>
          <w:szCs w:val="24"/>
        </w:rPr>
      </w:pPr>
      <w:r w:rsidRPr="00F85D60">
        <w:rPr>
          <w:rFonts w:ascii="Times New Roman" w:eastAsia="Times New Roman" w:hAnsi="Times New Roman" w:cs="Times New Roman"/>
          <w:color w:val="201F1E"/>
          <w:sz w:val="24"/>
          <w:szCs w:val="24"/>
        </w:rPr>
        <w:t xml:space="preserve">17. </w:t>
      </w:r>
      <w:r w:rsidRPr="00F85D60">
        <w:rPr>
          <w:rFonts w:ascii="Times New Roman" w:eastAsia="Times New Roman" w:hAnsi="Times New Roman" w:cs="Times New Roman"/>
          <w:sz w:val="24"/>
          <w:szCs w:val="24"/>
        </w:rPr>
        <w:t>How could we help sustain these changes?</w:t>
      </w:r>
    </w:p>
    <w:p w14:paraId="4ADB570A" w14:textId="77777777" w:rsidR="00927557" w:rsidRPr="00856349" w:rsidRDefault="00927557" w:rsidP="00927557">
      <w:pPr>
        <w:shd w:val="clear" w:color="auto" w:fill="FFFFFF"/>
        <w:spacing w:before="100" w:after="100"/>
        <w:ind w:left="720" w:right="720"/>
        <w:rPr>
          <w:rFonts w:ascii="Times New Roman" w:eastAsia="Times New Roman" w:hAnsi="Times New Roman" w:cs="Times New Roman"/>
          <w:sz w:val="24"/>
          <w:szCs w:val="24"/>
        </w:rPr>
      </w:pPr>
      <w:r w:rsidRPr="00F85D60">
        <w:rPr>
          <w:rFonts w:ascii="Times New Roman" w:eastAsia="Times New Roman" w:hAnsi="Times New Roman" w:cs="Times New Roman"/>
          <w:color w:val="201F1E"/>
          <w:sz w:val="24"/>
          <w:szCs w:val="24"/>
        </w:rPr>
        <w:t xml:space="preserve">18. </w:t>
      </w:r>
      <w:r w:rsidRPr="00F85D60">
        <w:rPr>
          <w:rFonts w:ascii="Times New Roman" w:eastAsia="Times New Roman" w:hAnsi="Times New Roman" w:cs="Times New Roman"/>
          <w:sz w:val="24"/>
          <w:szCs w:val="24"/>
        </w:rPr>
        <w:t>Any other comments or questions you wished we’d asked?</w:t>
      </w:r>
    </w:p>
    <w:p w14:paraId="68A2AA9F" w14:textId="77777777" w:rsidR="004264E5" w:rsidRDefault="004264E5"/>
    <w:sectPr w:rsidR="004264E5" w:rsidSect="00CF0F03">
      <w:headerReference w:type="default" r:id="rId4"/>
      <w:footerReference w:type="default" r:id="rId5"/>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CBD79" w14:textId="77777777" w:rsidR="00963670" w:rsidRDefault="00000000">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6F12D" w14:textId="77777777" w:rsidR="00DE12EA" w:rsidRDefault="00000000">
    <w:pPr>
      <w:pStyle w:val="Header"/>
    </w:pPr>
    <w:r>
      <w:t>RUNNING TITLE: 360 Physician Leadership Coaching Effectiveness</w:t>
    </w:r>
  </w:p>
  <w:p w14:paraId="2E7F3453" w14:textId="77777777" w:rsidR="00DE12EA"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557"/>
    <w:rsid w:val="004264E5"/>
    <w:rsid w:val="00927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A2877A"/>
  <w15:chartTrackingRefBased/>
  <w15:docId w15:val="{F2782E87-82FD-264B-8DB6-E869B6509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55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7557"/>
    <w:pPr>
      <w:tabs>
        <w:tab w:val="center" w:pos="4680"/>
        <w:tab w:val="right" w:pos="9360"/>
      </w:tabs>
      <w:spacing w:line="240" w:lineRule="auto"/>
    </w:pPr>
  </w:style>
  <w:style w:type="character" w:customStyle="1" w:styleId="HeaderChar">
    <w:name w:val="Header Char"/>
    <w:basedOn w:val="DefaultParagraphFont"/>
    <w:link w:val="Header"/>
    <w:uiPriority w:val="99"/>
    <w:rsid w:val="00927557"/>
    <w:rPr>
      <w:rFonts w:ascii="Arial" w:eastAsia="Arial" w:hAnsi="Arial" w:cs="Arial"/>
      <w:sz w:val="22"/>
      <w:szCs w:val="22"/>
      <w:lang w:val="en"/>
    </w:rPr>
  </w:style>
  <w:style w:type="character" w:styleId="LineNumber">
    <w:name w:val="line number"/>
    <w:basedOn w:val="DefaultParagraphFont"/>
    <w:uiPriority w:val="99"/>
    <w:semiHidden/>
    <w:unhideWhenUsed/>
    <w:rsid w:val="009275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110</Characters>
  <Application>Microsoft Office Word</Application>
  <DocSecurity>0</DocSecurity>
  <Lines>17</Lines>
  <Paragraphs>4</Paragraphs>
  <ScaleCrop>false</ScaleCrop>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chwartz</dc:creator>
  <cp:keywords/>
  <dc:description/>
  <cp:lastModifiedBy>Rachel Schwartz</cp:lastModifiedBy>
  <cp:revision>1</cp:revision>
  <dcterms:created xsi:type="dcterms:W3CDTF">2022-07-11T18:50:00Z</dcterms:created>
  <dcterms:modified xsi:type="dcterms:W3CDTF">2022-07-11T18:50:00Z</dcterms:modified>
</cp:coreProperties>
</file>